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6:  Identified SFPs</w:t>
      </w:r>
    </w:p>
    <w:p>
      <w:pPr>
        <w:pStyle w:val="Normal"/>
        <w:rPr/>
      </w:pPr>
      <w:r>
        <w:rPr/>
      </w:r>
    </w:p>
    <w:tbl>
      <w:tblPr>
        <w:tblW w:w="114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551"/>
        <w:gridCol w:w="2160"/>
        <w:gridCol w:w="1530"/>
        <w:gridCol w:w="3150"/>
      </w:tblGrid>
      <w:tr>
        <w:trPr>
          <w:trHeight w:val="543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y Probe ID containing SF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Hit UniProt 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 TER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O Annotation </w:t>
            </w:r>
          </w:p>
        </w:tc>
      </w:tr>
      <w:tr>
        <w:trPr>
          <w:trHeight w:val="25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7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H4P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55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370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6W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7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10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6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3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8358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8H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925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ch Biosynthesis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896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107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188.3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RW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2400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HY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2301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ZU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424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SV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91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phagy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827.3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J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59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92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1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166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RIB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6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hydrogenase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610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1Q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301.47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20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20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71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8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99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2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341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297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313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6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EP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267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U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955.4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PYQ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5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XA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5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XA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746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W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2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ST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977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KI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08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acetyltransfer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343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01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0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6DY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1.1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LZ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12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YY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06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5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090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Q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133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U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55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011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V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Biosynthe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61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V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208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ZGX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8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094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2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503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04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Y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06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Z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3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85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163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B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146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S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53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MN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2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ST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34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0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12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ol Biosynthe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46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909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156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JML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12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YY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866.1.S1_x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IA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653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XZ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183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CV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424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YD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374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MJ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99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RH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86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eine Prote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551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3Y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4573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trient Reservoir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77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49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22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F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9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AG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058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4P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726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059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8.1.A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H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659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F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45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UK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04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d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024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4L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514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hydrate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996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QQ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8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ytic_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090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Q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166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F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76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ose Synth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Y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6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_acid_biosynthe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13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YN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09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133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U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55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9733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nitz trypsin inhibi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77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49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011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V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Biosynthe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9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AG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411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8I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577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51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6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06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Z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3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146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494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511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PH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023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MX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8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ytic_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90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731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30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783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X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83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I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00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21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65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YJQ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2771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KU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27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26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6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675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9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97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C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2783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8I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4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925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8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99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2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69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898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1828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094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749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7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H4P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10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6N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3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977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KI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08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acetyltransfer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91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W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3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50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81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0241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866.1.S1_x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IA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2301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ZU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7078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Z1G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73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hydrogen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977.2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KI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808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acetyltransfer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0323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7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ZZ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6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EP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891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S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746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W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267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U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821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Y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73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Y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70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74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SH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40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etyl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19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Y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9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75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AA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5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oly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45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YQ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222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866.1.S1_x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IA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904.1.S1_x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95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8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lytic_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519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I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168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YM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63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PCR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1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49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S4R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7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902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JU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47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013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G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82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213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S3S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6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19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YC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9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52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R4U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5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oly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91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AG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2612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PEV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46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TKQ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35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1.1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LZ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128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68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4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40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26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188.3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RW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6959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N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376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KA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568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WC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821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Y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0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PP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77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ATY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50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63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PCR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1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0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3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4398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P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2612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PEV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1.1.S1_a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LZ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83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I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1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473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156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JML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304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Z1R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827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C5K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374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MJ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652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N8C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30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783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X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301.47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1179.2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5811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726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0082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519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I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8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UR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11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138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9W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49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873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68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605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YH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163.2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B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881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JL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496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N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13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3D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8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166.1.S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F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76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ose Synth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1381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YN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09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673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776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V3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73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51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6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8.1.A1_s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H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5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955.4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PYQ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720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V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0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704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MZW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98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ase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542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57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XA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7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97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C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lation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798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0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33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3971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12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30L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538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ion transpor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264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36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686.1.A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45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Fol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933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658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016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340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52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Binding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769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02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UniProt Hit</w:t>
            </w:r>
          </w:p>
        </w:tc>
      </w:tr>
      <w:tr>
        <w:trPr>
          <w:trHeight w:val="287" w:hRule="atLeast"/>
        </w:trPr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2146.1.S1_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QXZ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977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9:34:00Z</dcterms:created>
  <dc:creator>Jamie O'Rourke</dc:creator>
  <dc:description/>
  <dc:language>en-US</dc:language>
  <cp:lastModifiedBy>Jamie O'Rourke</cp:lastModifiedBy>
  <dcterms:modified xsi:type="dcterms:W3CDTF">2009-07-31T15:28:00Z</dcterms:modified>
  <cp:revision>4</cp:revision>
  <dc:subject/>
  <dc:title>Supplementary Table 4:  Identified SFPs</dc:title>
</cp:coreProperties>
</file>